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Supplemental Table </w:t>
      </w:r>
      <w:r>
        <w:rPr>
          <w:b/>
          <w:color w:val="FF0000"/>
          <w:lang w:val="en-US"/>
        </w:rPr>
        <w:t>1</w:t>
      </w:r>
      <w:r>
        <w:rPr>
          <w:b/>
          <w:lang w:val="en-US"/>
        </w:rPr>
        <w:t xml:space="preserve">. </w:t>
      </w:r>
      <w:r>
        <w:rPr>
          <w:b/>
          <w:lang w:val="en-US"/>
        </w:rPr>
        <w:t xml:space="preserve"> Phenotypes of probands screened for 15q13.3 microdeletion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14700</wp:posOffset>
                </wp:positionH>
                <wp:positionV relativeFrom="paragraph">
                  <wp:posOffset>228600</wp:posOffset>
                </wp:positionV>
                <wp:extent cx="6858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8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6230</wp:posOffset>
                </wp:positionV>
                <wp:extent cx="5400040" cy="47447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4744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12"/>
                              <w:gridCol w:w="1376"/>
                              <w:gridCol w:w="1116"/>
                            </w:tblGrid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00008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lassification of pediatric probands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</w:tcBorders>
                                  <w:shd w:fill="000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Intellectu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isability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000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 = 5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GE (n = 101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A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BMEI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EOA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CA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JA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JM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GTCS alon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Unclassified IGE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diopathic focal epilepsies (n = 20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BETCS /Panayiotopolous syndrom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ABPE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Other epilepsies (n = 201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Dravet syndrom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Symptomatic focal epilepsies*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Cryptogenic focal epilepsies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Unclassified epilepsies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Fever associated epilepsy syndromes (n = 126)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FS alon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FS plus (additional afebrile seizures in patient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GEFS plus (additional afebrile seizures in relatives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EEG abnormalities, unclassified single seizures (n = 122)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  <w:t>Unclassified single seizures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Cs w:val="32"/>
                                      <w:lang w:val="en-US"/>
                                    </w:rPr>
                                    <w:t>Generalized spike-wave, focal sharp-wave (no seizures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32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32"/>
                                      <w:lang w:val="en-US"/>
                                    </w:rPr>
                                    <w:t xml:space="preserve">Photoparoxysmal response (no seizures)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pt;height:373.6pt;mso-wrap-distance-left:0pt;mso-wrap-distance-right:7.05pt;mso-wrap-distance-top:0pt;mso-wrap-distance-bottom:0pt;margin-top:124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12"/>
                        <w:gridCol w:w="1376"/>
                        <w:gridCol w:w="1116"/>
                      </w:tblGrid>
                      <w:tr>
                        <w:trPr/>
                        <w:tc>
                          <w:tcPr>
                            <w:tcW w:w="601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000080" w:val="clea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lassification of pediatric probands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</w:tcBorders>
                            <w:shd w:fill="000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ntellectu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isability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000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5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GE (n = 101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MA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BMEI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EOA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CA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JA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JM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GTCS alon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 xml:space="preserve">Unclassified IGE 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diopathic focal epilepsies (n = 20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BETCS /Panayiotopolous syndrom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 xml:space="preserve">ABPE 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Other epilepsies (n = 201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Dravet syndrom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Symptomatic focal epilepsies*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Cryptogenic focal epilepsies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Unclassified epilepsies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Fever associated epilepsy syndromes (n = 126) 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FS alone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   </w:t>
                            </w:r>
                            <w:r>
                              <w:rPr>
                                <w:lang w:val="fr-FR"/>
                              </w:rPr>
                              <w:t>FS plus (additional afebrile seizures in patient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lang w:val="en-GB"/>
                              </w:rPr>
                              <w:t>GEFS plus (additional afebrile seizures in relatives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EEG abnormalities, unclassified single seizures (n = 122) 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Cs w:val="32"/>
                                <w:lang w:val="en-US"/>
                              </w:rPr>
                              <w:t>Unclassified single seizures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Cs w:val="32"/>
                                <w:lang w:val="en-US"/>
                              </w:rPr>
                              <w:t>Generalized spike-wave, focal sharp-wave (no seizures)</w:t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32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32"/>
                                <w:lang w:val="en-US"/>
                              </w:rPr>
                              <w:t xml:space="preserve">Photoparoxysmal response (no seizures) 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GE, idiopathic generalized epilepsy; EOAE, early onset absence epilepsy; CAE, childhood absence epilepsy; JAE, juvenile absence epilepsy; AE, absence epilepsy; JME, juvenile myoclonic epilepsy; BMEI, benign myoclonic epilepsy of infancy; MAE, myoclonic astatic epilepsy; GTCS, generalized tonic clonic seizure; BETCS, benign epilepsy with centrotemporal spikes; ABPE, atypical benign partial epilepsy (Pseudo-Lennox syndrome); FS, febrile seizures; GEFS plus, generalized (genetic) epilepsy with febrile seizures plus; * including symptomatic West-/Lennox-Gastaut syndrom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7:59:00Z</dcterms:created>
  <dc:creator>H. Muhle</dc:creator>
  <dc:description/>
  <cp:keywords/>
  <dc:language>en-US</dc:language>
  <cp:lastModifiedBy>muhle</cp:lastModifiedBy>
  <cp:lastPrinted>2011-05-29T08:37:00Z</cp:lastPrinted>
  <dcterms:modified xsi:type="dcterms:W3CDTF">2011-09-06T07:59:00Z</dcterms:modified>
  <cp:revision>2</cp:revision>
  <dc:subject/>
  <dc:title>Classification of seizures and EEG abnormalities</dc:title>
</cp:coreProperties>
</file>